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515235</wp:posOffset>
                </wp:positionV>
                <wp:extent cx="4320540" cy="1847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0540" cy="1847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0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20"/>
                              <w:gridCol w:w="864"/>
                              <w:gridCol w:w="864"/>
                              <w:gridCol w:w="864"/>
                              <w:gridCol w:w="864"/>
                              <w:gridCol w:w="864"/>
                              <w:gridCol w:w="864"/>
                            </w:tblGrid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Gene|Tissue type pair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Ovary- Colon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Ovary-Breast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Ovary-Renal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Colon-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Breast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Colon-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Renal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Breast-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Ren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sz w:val="16"/>
                                      <w:szCs w:val="16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HDAC1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♣</w:t>
                                  </w: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♣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♣</w:t>
                                  </w: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♣</w:t>
                                  </w: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♣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sz w:val="16"/>
                                      <w:szCs w:val="16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HDAC2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♣</w:t>
                                  </w: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eastAsia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♣</w:t>
                                  </w: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HDAC4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♣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♣</w:t>
                                  </w: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♣</w:t>
                                  </w: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HDAC5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eastAsia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eastAsia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HDAC7A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NP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NP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NP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NP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P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SIRT1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sz w:val="16"/>
                                      <w:szCs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SUV39H1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sz w:val="16"/>
                                      <w:szCs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SUV39H2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 xml:space="preserve">NP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NP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NP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sz w:val="16"/>
                                      <w:szCs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EZH2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♣</w:t>
                                  </w: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♣</w:t>
                                  </w: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♣</w:t>
                                  </w: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sz w:val="16"/>
                                      <w:szCs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CREBBP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♣</w:t>
                                  </w: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♣</w:t>
                                  </w: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sz w:val="16"/>
                                      <w:szCs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EP30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♣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eastAsia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♣</w:t>
                                  </w: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eastAsia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sz w:val="16"/>
                                      <w:szCs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PCAF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eastAsia="Times New Roman"/>
                                      <w:color w:val="FF000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6"/>
                                      <w:szCs w:val="16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color w:val="FF0000"/>
                                      <w:sz w:val="16"/>
                                      <w:szCs w:val="16"/>
                                    </w:rPr>
                                    <w:t>♦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sz w:val="16"/>
                                      <w:szCs w:val="16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</w:rPr>
                                    <w:t>Error rate    ♣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9±0.11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27±0.1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0±0.08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5±0.10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06±0.08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16±0.1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0.2pt;height:145.5pt;mso-wrap-distance-left:9pt;mso-wrap-distance-right:9pt;mso-wrap-distance-top:0pt;mso-wrap-distance-bottom:0pt;margin-top:198.05pt;mso-position-vertical-relative:page;margin-left:45.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80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20"/>
                        <w:gridCol w:w="864"/>
                        <w:gridCol w:w="864"/>
                        <w:gridCol w:w="864"/>
                        <w:gridCol w:w="864"/>
                        <w:gridCol w:w="864"/>
                        <w:gridCol w:w="864"/>
                      </w:tblGrid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Gene|Tissue type pair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Ovary- Colon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Ovary-Breast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Ovary-Renal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Colon-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Breast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Colon-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Renal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Breast-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Ren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sz w:val="16"/>
                                <w:szCs w:val="16"/>
                              </w:rPr>
                              <w:t xml:space="preserve">      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HDAC1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♣</w:t>
                            </w: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♣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♣</w:t>
                            </w: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♣</w:t>
                            </w: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♣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sz w:val="16"/>
                                <w:szCs w:val="16"/>
                              </w:rPr>
                              <w:t xml:space="preserve">      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HDAC2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♣</w:t>
                            </w: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</w:t>
                            </w:r>
                            <w:r>
                              <w:rPr>
                                <w:rFonts w:eastAsia="Times New Roman"/>
                                <w:color w:val="FF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♣</w:t>
                            </w: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HDAC4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♣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♣</w:t>
                            </w: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♣</w:t>
                            </w: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HDAC5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 </w:t>
                            </w:r>
                            <w:r>
                              <w:rPr>
                                <w:rFonts w:eastAsia="Times New Roman"/>
                                <w:color w:val="FF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</w:t>
                            </w:r>
                            <w:r>
                              <w:rPr>
                                <w:rFonts w:eastAsia="Times New Roman"/>
                                <w:color w:val="FF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HDAC7A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N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N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N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N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N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P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SIRT1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SUV39H1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SUV39H2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NP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N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N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EZH2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♣</w:t>
                            </w: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♣</w:t>
                            </w: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♣</w:t>
                            </w: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CREBBP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♣</w:t>
                            </w: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♣</w:t>
                            </w: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EP300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♣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 </w:t>
                            </w:r>
                            <w:r>
                              <w:rPr>
                                <w:rFonts w:eastAsia="Times New Roman"/>
                                <w:color w:val="FF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♣</w:t>
                            </w: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</w:t>
                            </w:r>
                            <w:r>
                              <w:rPr>
                                <w:rFonts w:eastAsia="Times New Roman"/>
                                <w:color w:val="FF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PCAF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 </w:t>
                            </w:r>
                            <w:r>
                              <w:rPr>
                                <w:rFonts w:eastAsia="Times New Roman"/>
                                <w:color w:val="FF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sz w:val="16"/>
                                <w:szCs w:val="16"/>
                              </w:rPr>
                              <w:t xml:space="preserve">       </w:t>
                            </w:r>
                            <w:r>
                              <w:rPr>
                                <w:color w:val="FF0000"/>
                                <w:sz w:val="16"/>
                                <w:szCs w:val="16"/>
                              </w:rPr>
                              <w:t>♦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sz w:val="16"/>
                                <w:szCs w:val="16"/>
                              </w:rPr>
                              <w:t xml:space="preserve">    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Error rate    ♣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29±0.11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27±0.10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0±0.08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5±0.10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06±0.08</w:t>
                            </w:r>
                          </w:p>
                        </w:tc>
                        <w:tc>
                          <w:tcPr>
                            <w:tcW w:w="8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16±0.1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Arial Unicode MS" w:cs="Times New Roman"/>
      <w:color w:val="auto"/>
      <w:sz w:val="24"/>
      <w:szCs w:val="24"/>
      <w:lang w:val="en-US" w:eastAsia="zh-TW" w:bidi="ar-SA"/>
    </w:rPr>
  </w:style>
  <w:style w:type="character" w:styleId="VarsaylanParagrafYazTipi">
    <w:name w:val="Varsayılan Paragraf Yazı 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11T04:50:00Z</dcterms:created>
  <dc:creator>Andrew Teschendorff</dc:creator>
  <dc:description/>
  <dc:language>en-US</dc:language>
  <cp:lastModifiedBy>HPBIOTEK</cp:lastModifiedBy>
  <dcterms:modified xsi:type="dcterms:W3CDTF">2006-04-21T07:25:00Z</dcterms:modified>
  <cp:revision>3</cp:revision>
  <dc:subject/>
  <dc:title>Supplementary Information Table S6</dc:title>
</cp:coreProperties>
</file>